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56"/>
        <w:tblW w:w="9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1912"/>
        <w:gridCol w:w="460"/>
        <w:gridCol w:w="1822"/>
        <w:gridCol w:w="581"/>
        <w:gridCol w:w="1832"/>
        <w:gridCol w:w="581"/>
        <w:gridCol w:w="2142"/>
      </w:tblGrid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sz w:val="18"/>
                <w:szCs w:val="18"/>
              </w:rPr>
              <w:br w:type="page"/>
            </w:r>
            <w:r w:rsidRPr="00B5752B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CIN1 rs1885097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476378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KE rs94477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IPK1 rs7739011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CIN1 rs375150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476378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JUN rs1168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PS6KA1 rs11247963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10157763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87973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KRAS rs1309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RAS rs1865077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10803155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88563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KRAS rs926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100029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10927067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885720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1 rs23054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1325539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1203199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88815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1 rs464813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13278062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2034915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2 rs195025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2 rs1056890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2230229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212523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18140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IA rs69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655763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212523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18140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IA rs8904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A rs7842021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234599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18140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NFKBIL1 rs223036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B rs1001793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4132509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18141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IK3CA rs160723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B rs1047266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461424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36654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IK3CB rs50068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B rs11135693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KT3 rs89796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5746474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IK3CG rs472766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B rs9644062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1074583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574735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IK3CG rs473020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D rs1133782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1086036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73809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A rs1165609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D rs665139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1439123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D rs960478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A rs807499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D rs7463799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143912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K rs4988360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A rs989050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0D rs7957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228871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IK rs498836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153066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A rs1860545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4319556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NIP3L rs104299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1703445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A rs4149570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7299536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NIP3L rs1050378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259448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A rs4149576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7315397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RD8 rs1040571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28147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A rs4149577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APAF1 rs919699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RD8 rs1041656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28147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A rs4149578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AK1 rs21013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RD8 rs1167025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28150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RSF1B rs1061622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AK1 rs5745568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RD8 rs1167272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28150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SF10 rs2270418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AX rs1166735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3 rs201997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382072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SF10 rs231983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AX rs464590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6 rs318118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60813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SF10 rs365238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AX rs905238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6 rs321215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93567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SF10 rs4894559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 rs101686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6 rs76806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93567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NFSF10 rs9859259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 rs1564483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7 rs1241560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E rs95101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P53 rs2078486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 rs392791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8 rs10931934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223637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P53 rs2909430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A1 rs1138357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8 rs674791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2236380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P53INP1 rs473533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A1 rs1138358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CASP9 rs105257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51995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P53INP1 rs896849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A1 rs3826007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FFA rs11588734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57171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P53INP1 rs896854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1 rs1340574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FFB rs1273823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57452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RAF2 rs3750512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1 rs61613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FFB rs320508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PRKCQ rs58588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TRAF2 rs4880073</w:t>
            </w: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1 rs72471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FFB rs4074709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1112860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3 rs448876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FFB rs464842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11709504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077253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DIABLO rs12870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1171016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0845479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HRK rs797294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1306069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1054704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HRK rs966955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6442322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612841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IP rs104890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679277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628766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IP rs12371097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7643321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1641729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IP rs1282108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795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244805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KE rs1157809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90445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2448063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KE rs1539243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AF1 rs9817675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1DF" w:rsidRPr="00B5752B" w:rsidTr="00B5752B">
        <w:tc>
          <w:tcPr>
            <w:tcW w:w="46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1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BCL2L14 rs4763780</w:t>
            </w:r>
          </w:p>
        </w:tc>
        <w:tc>
          <w:tcPr>
            <w:tcW w:w="460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2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IKBKE rs1930438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3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B5752B">
              <w:rPr>
                <w:rFonts w:eastAsia="Times New Roman"/>
                <w:i/>
                <w:color w:val="000000"/>
                <w:sz w:val="18"/>
                <w:szCs w:val="18"/>
              </w:rPr>
              <w:t>RELA rs7101916</w:t>
            </w:r>
          </w:p>
        </w:tc>
        <w:tc>
          <w:tcPr>
            <w:tcW w:w="581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B421DF" w:rsidRPr="00B5752B" w:rsidRDefault="00B421DF" w:rsidP="00B5752B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D94FE0" w:rsidRDefault="00066C74">
      <w:r>
        <w:t>Additional File 1</w:t>
      </w:r>
      <w:r w:rsidR="00B421DF">
        <w:t xml:space="preserve">.  Corresponding Gene and </w:t>
      </w:r>
      <w:proofErr w:type="spellStart"/>
      <w:r w:rsidR="00B421DF">
        <w:t>dbSNP</w:t>
      </w:r>
      <w:proofErr w:type="spellEnd"/>
      <w:r w:rsidR="00B421DF">
        <w:t xml:space="preserve"> IDs for </w:t>
      </w:r>
      <w:r w:rsidR="00BE7FC8">
        <w:t>apoptosis-related sequence variants</w:t>
      </w:r>
      <w:r w:rsidR="00AA0B23">
        <w:t xml:space="preserve"> depicted in the statistical epistasis network modeling g</w:t>
      </w:r>
      <w:bookmarkStart w:id="0" w:name="_GoBack"/>
      <w:bookmarkEnd w:id="0"/>
      <w:r w:rsidR="00B421DF">
        <w:t>raph, presented in Figure 1.</w:t>
      </w:r>
    </w:p>
    <w:sectPr w:rsidR="00D94FE0" w:rsidSect="00B57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DF"/>
    <w:rsid w:val="00066C74"/>
    <w:rsid w:val="00AA0B23"/>
    <w:rsid w:val="00B421DF"/>
    <w:rsid w:val="00B5752B"/>
    <w:rsid w:val="00BE7FC8"/>
    <w:rsid w:val="00D94FE0"/>
    <w:rsid w:val="00FA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D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D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kidd01</dc:creator>
  <cp:lastModifiedBy>user</cp:lastModifiedBy>
  <cp:revision>2</cp:revision>
  <dcterms:created xsi:type="dcterms:W3CDTF">2012-03-21T09:56:00Z</dcterms:created>
  <dcterms:modified xsi:type="dcterms:W3CDTF">2012-03-21T09:56:00Z</dcterms:modified>
</cp:coreProperties>
</file>